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1B81C" w14:textId="77777777" w:rsidR="00F2719C" w:rsidRDefault="00121EAD">
      <w:pPr>
        <w:widowControl w:val="0"/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Table S1</w:t>
      </w:r>
    </w:p>
    <w:p w14:paraId="6490107C" w14:textId="26B0079E" w:rsidR="00F2719C" w:rsidRPr="00121EAD" w:rsidRDefault="00121EAD" w:rsidP="00121EAD">
      <w:pPr>
        <w:widowControl w:val="0"/>
        <w:spacing w:after="0" w:line="276" w:lineRule="auto"/>
        <w:rPr>
          <w:rFonts w:ascii="Arial" w:eastAsia="Arial" w:hAnsi="Arial" w:cs="Arial"/>
          <w:i/>
          <w:iCs/>
          <w:sz w:val="24"/>
          <w:szCs w:val="24"/>
        </w:rPr>
      </w:pPr>
      <w:r w:rsidRPr="00121EAD">
        <w:rPr>
          <w:rFonts w:ascii="Arial" w:eastAsia="Arial" w:hAnsi="Arial" w:cs="Arial"/>
          <w:i/>
          <w:iCs/>
          <w:sz w:val="24"/>
          <w:szCs w:val="24"/>
        </w:rPr>
        <w:t>Head motion profile of participants</w:t>
      </w:r>
    </w:p>
    <w:tbl>
      <w:tblPr>
        <w:tblStyle w:val="a"/>
        <w:tblW w:w="8535" w:type="dxa"/>
        <w:tblInd w:w="67" w:type="dxa"/>
        <w:tblLayout w:type="fixed"/>
        <w:tblLook w:val="0400" w:firstRow="0" w:lastRow="0" w:firstColumn="0" w:lastColumn="0" w:noHBand="0" w:noVBand="1"/>
      </w:tblPr>
      <w:tblGrid>
        <w:gridCol w:w="780"/>
        <w:gridCol w:w="1140"/>
        <w:gridCol w:w="1275"/>
        <w:gridCol w:w="1140"/>
        <w:gridCol w:w="1275"/>
        <w:gridCol w:w="1560"/>
        <w:gridCol w:w="1365"/>
      </w:tblGrid>
      <w:tr w:rsidR="00F2719C" w14:paraId="70E39090" w14:textId="77777777">
        <w:trPr>
          <w:trHeight w:val="315"/>
        </w:trPr>
        <w:tc>
          <w:tcPr>
            <w:tcW w:w="780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5433C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bookmarkStart w:id="0" w:name="_heading=h.gjdgxs" w:colFirst="0" w:colLast="0"/>
            <w:bookmarkEnd w:id="0"/>
            <w:r>
              <w:rPr>
                <w:rFonts w:ascii="Arial" w:eastAsia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114A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D max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0181C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D mean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BF9C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D var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0AC66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VARS max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B09B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VARS mean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61255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DVARS var</w:t>
            </w:r>
          </w:p>
        </w:tc>
      </w:tr>
      <w:tr w:rsidR="00F2719C" w14:paraId="24E9CF75" w14:textId="77777777" w:rsidTr="00121EAD">
        <w:trPr>
          <w:trHeight w:val="58"/>
        </w:trPr>
        <w:tc>
          <w:tcPr>
            <w:tcW w:w="780" w:type="dxa"/>
            <w:tcBorders>
              <w:top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DE99C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1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7E4E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56CF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140" w:type="dxa"/>
            <w:tcBorders>
              <w:top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F189D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27FC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.32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C103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1365" w:type="dxa"/>
            <w:tcBorders>
              <w:top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76FD8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1</w:t>
            </w:r>
          </w:p>
        </w:tc>
      </w:tr>
      <w:tr w:rsidR="00F2719C" w14:paraId="073E1750" w14:textId="77777777" w:rsidTr="00121EAD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88F0D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2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4AD8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8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1082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42954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6041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3.27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B78F6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31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5C40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53</w:t>
            </w:r>
          </w:p>
        </w:tc>
      </w:tr>
      <w:tr w:rsidR="00F2719C" w14:paraId="058D3E6D" w14:textId="77777777" w:rsidTr="00121EAD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111893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3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E8A84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5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D773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22C89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75A29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.4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A757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59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A9E39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99</w:t>
            </w:r>
          </w:p>
        </w:tc>
      </w:tr>
      <w:tr w:rsidR="00F2719C" w14:paraId="2B25D345" w14:textId="77777777" w:rsidTr="00121EAD">
        <w:trPr>
          <w:trHeight w:val="61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086FC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4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72B8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93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FE3D9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8E091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EE65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.44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823B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26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E606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19</w:t>
            </w:r>
          </w:p>
        </w:tc>
      </w:tr>
      <w:tr w:rsidR="00F2719C" w14:paraId="308C2A35" w14:textId="77777777" w:rsidTr="00121EAD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6D535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5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E359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8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B75F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96BD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4AA1D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6.8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2ECE2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48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7985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6</w:t>
            </w:r>
          </w:p>
        </w:tc>
      </w:tr>
      <w:tr w:rsidR="00F2719C" w14:paraId="4C8D7CA1" w14:textId="77777777" w:rsidTr="00121EAD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3C139D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6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C9382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6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B893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4B7EB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48D87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772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A550F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745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F871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025</w:t>
            </w:r>
          </w:p>
        </w:tc>
      </w:tr>
      <w:tr w:rsidR="00F2719C" w14:paraId="70FD5AAD" w14:textId="77777777" w:rsidTr="00121EAD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F30414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7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05A1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03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C201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8952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F0835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16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1AA99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729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861D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29</w:t>
            </w:r>
          </w:p>
        </w:tc>
      </w:tr>
      <w:tr w:rsidR="00F2719C" w14:paraId="07E3C603" w14:textId="77777777" w:rsidTr="00121EAD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C9130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8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ABF7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73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80410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4C5D2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8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D607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.657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A151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958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57C9C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94</w:t>
            </w:r>
          </w:p>
        </w:tc>
      </w:tr>
      <w:tr w:rsidR="00F2719C" w14:paraId="77ADB7F5" w14:textId="77777777" w:rsidTr="00121EAD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00CD9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9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9BDA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1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9E24F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FDA5B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3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A88D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9.187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EF63A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863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F2AE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209</w:t>
            </w:r>
          </w:p>
        </w:tc>
      </w:tr>
      <w:tr w:rsidR="00F2719C" w14:paraId="06F11C78" w14:textId="77777777" w:rsidTr="00121EAD">
        <w:trPr>
          <w:trHeight w:val="79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771C40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10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3B2F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0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5A74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EA70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79C04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.001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D1773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787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7980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231</w:t>
            </w:r>
          </w:p>
        </w:tc>
      </w:tr>
      <w:tr w:rsidR="00F2719C" w14:paraId="094A7C7F" w14:textId="77777777" w:rsidTr="00121EAD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DDD0BA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1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D650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1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3AC31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5B56F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44D7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3.827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CEB95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043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677B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282</w:t>
            </w:r>
          </w:p>
        </w:tc>
      </w:tr>
      <w:tr w:rsidR="00F2719C" w14:paraId="7B233DE6" w14:textId="77777777" w:rsidTr="00121EAD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96DAA6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12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EC2D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2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96406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05D3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5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6007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511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CD9A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36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35CDC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27</w:t>
            </w:r>
          </w:p>
        </w:tc>
      </w:tr>
      <w:tr w:rsidR="00F2719C" w14:paraId="395EFAE9" w14:textId="77777777" w:rsidTr="00121EAD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AAA20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13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2D53F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0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FBB38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318B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8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78C44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.006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ECBC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155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C986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923</w:t>
            </w:r>
          </w:p>
        </w:tc>
      </w:tr>
      <w:tr w:rsidR="00F2719C" w14:paraId="51BDAD51" w14:textId="77777777" w:rsidTr="00121EAD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CC9A88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14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511DB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5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EE9655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09F6F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547BD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.885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2072D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869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1E29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328</w:t>
            </w:r>
          </w:p>
        </w:tc>
      </w:tr>
      <w:tr w:rsidR="00F2719C" w14:paraId="15C0898F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AED1B2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15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F7F4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2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2393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4A6B1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FA54E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.881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7E0C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753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9741B5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777</w:t>
            </w:r>
          </w:p>
        </w:tc>
      </w:tr>
      <w:tr w:rsidR="00F2719C" w14:paraId="5C2F37EF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9ED65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16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5093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2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00694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406B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1345B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2.269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6775F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179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2687A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222</w:t>
            </w:r>
          </w:p>
        </w:tc>
      </w:tr>
      <w:tr w:rsidR="00F2719C" w14:paraId="2E982AF8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1A7FD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17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16586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71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4AF3F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7DFE3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5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E08E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.933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F9457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172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EB9AA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68</w:t>
            </w:r>
          </w:p>
        </w:tc>
      </w:tr>
      <w:tr w:rsidR="00F2719C" w14:paraId="52E1C42E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B53813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18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34EB6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9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862C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315BC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8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9ECA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.915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7BD7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.538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CB9A0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12</w:t>
            </w:r>
          </w:p>
        </w:tc>
      </w:tr>
      <w:tr w:rsidR="00F2719C" w14:paraId="5A146FE6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300249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19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D481B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6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81F39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6BEAF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20BA4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195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7EFE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277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DAE87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32</w:t>
            </w:r>
          </w:p>
        </w:tc>
      </w:tr>
      <w:tr w:rsidR="00F2719C" w14:paraId="2C0D876B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5A883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20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EA14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81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CF12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C94B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2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D26D7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.204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BDB25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.637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707A3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89</w:t>
            </w:r>
          </w:p>
        </w:tc>
      </w:tr>
      <w:tr w:rsidR="00F2719C" w14:paraId="431C13A3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0DBE1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2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D00F9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2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F21CC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477FE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5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02607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121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B7AC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122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17A4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232</w:t>
            </w:r>
          </w:p>
        </w:tc>
      </w:tr>
      <w:tr w:rsidR="00F2719C" w14:paraId="0F533068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A3027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22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61D2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5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8A0C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DDD78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A31875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.77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E315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363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E7EBF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742</w:t>
            </w:r>
          </w:p>
        </w:tc>
      </w:tr>
      <w:tr w:rsidR="00F2719C" w14:paraId="47271D8F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4AD92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23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37ED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5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9534C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158A4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65DE0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063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329B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322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63A7B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68</w:t>
            </w:r>
          </w:p>
        </w:tc>
      </w:tr>
      <w:tr w:rsidR="00F2719C" w14:paraId="60B87043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A5C241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24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A002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46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45EB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31584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3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4B3E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.271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64E0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877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D3E3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476</w:t>
            </w:r>
          </w:p>
        </w:tc>
      </w:tr>
      <w:tr w:rsidR="00F2719C" w14:paraId="533C4432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B7A198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25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BF033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82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EBE56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CD24C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9614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.384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6B3F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785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93FC2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451</w:t>
            </w:r>
          </w:p>
        </w:tc>
      </w:tr>
      <w:tr w:rsidR="00F2719C" w14:paraId="76B9B1DE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111392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26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8A6F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5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A7D9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1E41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87AC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.12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B337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036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2D3F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404</w:t>
            </w:r>
          </w:p>
        </w:tc>
      </w:tr>
      <w:tr w:rsidR="00F2719C" w14:paraId="17B2A510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99260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27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1491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4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7EA80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6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06A0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2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F19BA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8.94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D96E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69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C32D6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894</w:t>
            </w:r>
          </w:p>
        </w:tc>
      </w:tr>
      <w:tr w:rsidR="00F2719C" w14:paraId="51FFF9A2" w14:textId="77777777" w:rsidTr="0001512C">
        <w:trPr>
          <w:trHeight w:val="38"/>
        </w:trPr>
        <w:tc>
          <w:tcPr>
            <w:tcW w:w="780" w:type="dxa"/>
            <w:tcBorders>
              <w:bottom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7310F5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PD28</w:t>
            </w:r>
          </w:p>
        </w:tc>
        <w:tc>
          <w:tcPr>
            <w:tcW w:w="1140" w:type="dxa"/>
            <w:tcBorders>
              <w:bottom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E5F0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87</w:t>
            </w:r>
          </w:p>
        </w:tc>
        <w:tc>
          <w:tcPr>
            <w:tcW w:w="1275" w:type="dxa"/>
            <w:tcBorders>
              <w:bottom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71133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</w:t>
            </w:r>
          </w:p>
        </w:tc>
        <w:tc>
          <w:tcPr>
            <w:tcW w:w="1140" w:type="dxa"/>
            <w:tcBorders>
              <w:bottom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FC211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7</w:t>
            </w:r>
          </w:p>
        </w:tc>
        <w:tc>
          <w:tcPr>
            <w:tcW w:w="1275" w:type="dxa"/>
            <w:tcBorders>
              <w:bottom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E5AF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2.852</w:t>
            </w:r>
          </w:p>
        </w:tc>
        <w:tc>
          <w:tcPr>
            <w:tcW w:w="1560" w:type="dxa"/>
            <w:tcBorders>
              <w:bottom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44162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89</w:t>
            </w:r>
          </w:p>
        </w:tc>
        <w:tc>
          <w:tcPr>
            <w:tcW w:w="1365" w:type="dxa"/>
            <w:tcBorders>
              <w:bottom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13F73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929</w:t>
            </w:r>
          </w:p>
        </w:tc>
      </w:tr>
      <w:tr w:rsidR="00F2719C" w14:paraId="5ECA85EB" w14:textId="77777777" w:rsidTr="0001512C">
        <w:trPr>
          <w:trHeight w:val="20"/>
        </w:trPr>
        <w:tc>
          <w:tcPr>
            <w:tcW w:w="780" w:type="dxa"/>
            <w:tcBorders>
              <w:top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890F8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1</w:t>
            </w:r>
          </w:p>
        </w:tc>
        <w:tc>
          <w:tcPr>
            <w:tcW w:w="1140" w:type="dxa"/>
            <w:tcBorders>
              <w:top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7E611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8</w:t>
            </w:r>
          </w:p>
        </w:tc>
        <w:tc>
          <w:tcPr>
            <w:tcW w:w="1275" w:type="dxa"/>
            <w:tcBorders>
              <w:top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0B2B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140" w:type="dxa"/>
            <w:tcBorders>
              <w:top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5B34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top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ABBAF5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.62</w:t>
            </w:r>
          </w:p>
        </w:tc>
        <w:tc>
          <w:tcPr>
            <w:tcW w:w="1560" w:type="dxa"/>
            <w:tcBorders>
              <w:top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00EC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39</w:t>
            </w:r>
          </w:p>
        </w:tc>
        <w:tc>
          <w:tcPr>
            <w:tcW w:w="1365" w:type="dxa"/>
            <w:tcBorders>
              <w:top w:val="dotted" w:sz="8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B32CC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2</w:t>
            </w:r>
          </w:p>
        </w:tc>
      </w:tr>
      <w:tr w:rsidR="00F2719C" w14:paraId="3FBCE84E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0734C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2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3E5C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8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23D65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E2C4E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A806E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11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E1FA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85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1A2B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</w:t>
            </w:r>
          </w:p>
        </w:tc>
      </w:tr>
      <w:tr w:rsidR="00F2719C" w14:paraId="69AA1A66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28C24A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3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B2757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501A6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11137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25A63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.83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662C8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28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5FDE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53</w:t>
            </w:r>
          </w:p>
        </w:tc>
      </w:tr>
      <w:tr w:rsidR="00F2719C" w14:paraId="68886A45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39D96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4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8157D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8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1480F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5639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A9775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55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14A2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1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46B48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3</w:t>
            </w:r>
          </w:p>
        </w:tc>
      </w:tr>
      <w:tr w:rsidR="00F2719C" w14:paraId="27AC6FFB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61C0FE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5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5A7A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3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6D107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DE04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30DF7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.6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A183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33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7F1DF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17</w:t>
            </w:r>
          </w:p>
        </w:tc>
      </w:tr>
      <w:tr w:rsidR="00F2719C" w14:paraId="13AF5AE1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50CA53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6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EA4D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B67D4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19CC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88C2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86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4C85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32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46C99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08</w:t>
            </w:r>
          </w:p>
        </w:tc>
      </w:tr>
      <w:tr w:rsidR="00F2719C" w14:paraId="35AE7A7E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E1ABE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7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4C86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8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D9ADD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F5D2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D4D27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.62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C104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95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8576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47</w:t>
            </w:r>
          </w:p>
        </w:tc>
      </w:tr>
      <w:tr w:rsidR="00F2719C" w14:paraId="675446EA" w14:textId="77777777" w:rsidTr="0001512C">
        <w:trPr>
          <w:trHeight w:val="66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DF1D1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8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52A1B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3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11B0B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4F7F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8B52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.88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69634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91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28A6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71</w:t>
            </w:r>
          </w:p>
        </w:tc>
      </w:tr>
      <w:tr w:rsidR="00F2719C" w14:paraId="44948D0F" w14:textId="77777777" w:rsidTr="0001512C">
        <w:trPr>
          <w:trHeight w:val="114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17360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9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3E0B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70F18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F679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66F77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.68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116C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9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43BC1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4</w:t>
            </w:r>
          </w:p>
        </w:tc>
      </w:tr>
      <w:tr w:rsidR="00F2719C" w14:paraId="6D1C02F4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46134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10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41B8D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2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C1B3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8CFF65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EAD8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13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47E0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15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44FF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1</w:t>
            </w:r>
          </w:p>
        </w:tc>
      </w:tr>
      <w:tr w:rsidR="00F2719C" w14:paraId="3D32A28D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A3722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1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2142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2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BFF3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B0C7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B0F1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95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E027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19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70D89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42</w:t>
            </w:r>
          </w:p>
        </w:tc>
      </w:tr>
      <w:tr w:rsidR="00F2719C" w14:paraId="58CB5DDF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2D8CF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12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4520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3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B54F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78F0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7C13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71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9C062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48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A45E8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66</w:t>
            </w:r>
          </w:p>
        </w:tc>
      </w:tr>
      <w:tr w:rsidR="00F2719C" w14:paraId="7C71BA70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D2562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13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FCD4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3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240B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99308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77DB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.14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CDB04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89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EFE6B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9</w:t>
            </w:r>
          </w:p>
        </w:tc>
      </w:tr>
      <w:tr w:rsidR="00F2719C" w14:paraId="4EC08890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0A45FC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14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BB295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06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6ED665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23B97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F86E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5.68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69F3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37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5BD6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2</w:t>
            </w:r>
          </w:p>
        </w:tc>
      </w:tr>
      <w:tr w:rsidR="00F2719C" w14:paraId="0B58CE95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43DC38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15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43D5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92FDA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942C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3FA8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94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DE66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28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CD87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9</w:t>
            </w:r>
          </w:p>
        </w:tc>
      </w:tr>
      <w:tr w:rsidR="00F2719C" w14:paraId="28C56783" w14:textId="77777777" w:rsidTr="0001512C">
        <w:trPr>
          <w:trHeight w:val="77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F9E7F1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16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44032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8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90F7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8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13E39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FB02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72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E6029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708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E31B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008</w:t>
            </w:r>
          </w:p>
        </w:tc>
      </w:tr>
      <w:tr w:rsidR="00F2719C" w14:paraId="3675266C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20CB28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HC17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E8AB5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9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C1F0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FA1F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1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4763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757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6EEE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38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E7B0C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15</w:t>
            </w:r>
          </w:p>
        </w:tc>
      </w:tr>
      <w:tr w:rsidR="00F2719C" w14:paraId="4FA258A9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4FC132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18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36B5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28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9A9B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8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60CBC5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1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5E27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7.443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DB4E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.327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25A6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371</w:t>
            </w:r>
          </w:p>
        </w:tc>
      </w:tr>
      <w:tr w:rsidR="00F2719C" w14:paraId="271840A5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303D5D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19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ED6D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8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445C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A5B71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CBD8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.019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AEA56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106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D1CD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72</w:t>
            </w:r>
          </w:p>
        </w:tc>
      </w:tr>
      <w:tr w:rsidR="00F2719C" w14:paraId="3CC03A58" w14:textId="77777777" w:rsidTr="0001512C">
        <w:trPr>
          <w:trHeight w:val="57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4B9EE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20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DBDF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46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CC8A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E9888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3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86EA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.59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ABA7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45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F417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21</w:t>
            </w:r>
          </w:p>
        </w:tc>
      </w:tr>
      <w:tr w:rsidR="00F2719C" w14:paraId="500DA10B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B04F5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2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49ED5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66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20CB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9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4FF0C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7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D5B43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7.48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FE10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817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96A3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14</w:t>
            </w:r>
          </w:p>
        </w:tc>
      </w:tr>
      <w:tr w:rsidR="00F2719C" w14:paraId="22902158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E7F8A4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22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A76A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6E50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CD06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01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04B6B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94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38C5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402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C907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76</w:t>
            </w:r>
          </w:p>
        </w:tc>
      </w:tr>
      <w:tr w:rsidR="00F2719C" w14:paraId="67846A24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BF235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23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67886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79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E9F87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EDEE0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5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D18BF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986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F33B2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953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1187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05</w:t>
            </w:r>
          </w:p>
        </w:tc>
      </w:tr>
      <w:tr w:rsidR="00F2719C" w14:paraId="29699488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E8C9E8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24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96B98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3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58274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7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E7308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11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D4FD6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4.749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C7F55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848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DE1B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49</w:t>
            </w:r>
          </w:p>
        </w:tc>
      </w:tr>
      <w:tr w:rsidR="00F2719C" w14:paraId="18AB8F0F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73F7D4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25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7525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9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F852A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2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446BC2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46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6C099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7.613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77A697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708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ED62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281</w:t>
            </w:r>
          </w:p>
        </w:tc>
      </w:tr>
      <w:tr w:rsidR="00F2719C" w14:paraId="04A1C92B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BFEF4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26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09B9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297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AD3470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184F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66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165D6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8.555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0B282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156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0BFFB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765</w:t>
            </w:r>
          </w:p>
        </w:tc>
      </w:tr>
      <w:tr w:rsidR="00F2719C" w14:paraId="0AD29A19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F26F3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27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76182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86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8AB01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926D9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28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266C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233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D0FD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439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44C1F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001</w:t>
            </w:r>
          </w:p>
        </w:tc>
      </w:tr>
      <w:tr w:rsidR="00F2719C" w14:paraId="2AFDAC80" w14:textId="77777777" w:rsidTr="0001512C">
        <w:trPr>
          <w:trHeight w:val="38"/>
        </w:trPr>
        <w:tc>
          <w:tcPr>
            <w:tcW w:w="78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E5CE1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28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EDF0E1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334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3EAE5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8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25DAD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51</w:t>
            </w:r>
          </w:p>
        </w:tc>
        <w:tc>
          <w:tcPr>
            <w:tcW w:w="127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0802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674</w:t>
            </w:r>
          </w:p>
        </w:tc>
        <w:tc>
          <w:tcPr>
            <w:tcW w:w="15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23663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572</w:t>
            </w:r>
          </w:p>
        </w:tc>
        <w:tc>
          <w:tcPr>
            <w:tcW w:w="136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D26F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04</w:t>
            </w:r>
          </w:p>
        </w:tc>
      </w:tr>
      <w:tr w:rsidR="00F2719C" w14:paraId="0E3AE070" w14:textId="77777777" w:rsidTr="0001512C">
        <w:trPr>
          <w:trHeight w:val="38"/>
        </w:trPr>
        <w:tc>
          <w:tcPr>
            <w:tcW w:w="780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CF7640" w14:textId="77777777" w:rsidR="00F2719C" w:rsidRDefault="00121EA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C29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86798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77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AAECBE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6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8E32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3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40315C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038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B25224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823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05FFFF" w14:textId="77777777" w:rsidR="00F2719C" w:rsidRDefault="00121EAD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51</w:t>
            </w:r>
          </w:p>
        </w:tc>
      </w:tr>
    </w:tbl>
    <w:p w14:paraId="03C0D37A" w14:textId="06546128" w:rsidR="00F2719C" w:rsidRDefault="00121EAD">
      <w:r>
        <w:rPr>
          <w:rFonts w:ascii="Arial" w:eastAsia="Arial" w:hAnsi="Arial" w:cs="Arial"/>
          <w:b/>
          <w:i/>
          <w:sz w:val="24"/>
          <w:szCs w:val="24"/>
        </w:rPr>
        <w:t>Note:</w:t>
      </w:r>
      <w:r>
        <w:rPr>
          <w:rFonts w:ascii="Arial" w:eastAsia="Arial" w:hAnsi="Arial" w:cs="Arial"/>
          <w:sz w:val="24"/>
          <w:szCs w:val="24"/>
        </w:rPr>
        <w:t xml:space="preserve"> FD - framewise displacement, Min - minimum, Max - maximum, var - variance, DVARS - D is referring to </w:t>
      </w:r>
      <w:r w:rsidR="00C6144B">
        <w:rPr>
          <w:rFonts w:ascii="Arial" w:eastAsia="Arial" w:hAnsi="Arial" w:cs="Arial"/>
          <w:sz w:val="24"/>
          <w:szCs w:val="24"/>
        </w:rPr>
        <w:t xml:space="preserve">the </w:t>
      </w:r>
      <w:r>
        <w:rPr>
          <w:rFonts w:ascii="Arial" w:eastAsia="Arial" w:hAnsi="Arial" w:cs="Arial"/>
          <w:sz w:val="24"/>
          <w:szCs w:val="24"/>
        </w:rPr>
        <w:t>temporal derivative of time series and VARS is referring to RMS variance over voxel</w:t>
      </w:r>
      <w:r w:rsidR="00C6144B">
        <w:rPr>
          <w:rFonts w:ascii="Arial" w:eastAsia="Arial" w:hAnsi="Arial" w:cs="Arial"/>
          <w:sz w:val="24"/>
          <w:szCs w:val="24"/>
        </w:rPr>
        <w:t>.</w:t>
      </w:r>
    </w:p>
    <w:sectPr w:rsidR="00F2719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xsbCwMDQzMjE2NDRW0lEKTi0uzszPAykwqgUAomtobywAAAA="/>
    <w:docVar w:name="paperpile-doc-id" w:val="R581F841U232Y952"/>
    <w:docVar w:name="paperpile-doc-name" w:val="TableS1.docx"/>
  </w:docVars>
  <w:rsids>
    <w:rsidRoot w:val="00F2719C"/>
    <w:rsid w:val="0001512C"/>
    <w:rsid w:val="00121EAD"/>
    <w:rsid w:val="00C6144B"/>
    <w:rsid w:val="00F2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C00E7"/>
  <w15:docId w15:val="{0D02C658-6D35-4C60-A69E-EF3AEF11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="Verdana" w:hAnsi="Verdana" w:cs="Verdan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7kMD7Yxg3Nr3XiqJnxqW/l2xVQ==">AMUW2mUlb24smjKyLvFeWJPPYfJcWmJT9RgAh/5kcEHetMSUqLK0Z1TcVo4qansoMG8NCS/3g5le+9T3lF+Tk0IXDKdZrVA+wU2lVH6eg5qW9n5PwEDFdWP6gEwhX5NrKiRE5IU13KT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kan Alvand</dc:creator>
  <cp:lastModifiedBy>Ashkan Alvand</cp:lastModifiedBy>
  <cp:revision>4</cp:revision>
  <dcterms:created xsi:type="dcterms:W3CDTF">2022-06-06T03:28:00Z</dcterms:created>
  <dcterms:modified xsi:type="dcterms:W3CDTF">2022-06-24T02:20:00Z</dcterms:modified>
</cp:coreProperties>
</file>